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AAE47C" w14:textId="5EE84E95" w:rsidR="00B35FD3" w:rsidRDefault="00DF5FF8">
      <w:r>
        <w:t xml:space="preserve">Supplementary </w:t>
      </w:r>
      <w:bookmarkStart w:id="0" w:name="_GoBack"/>
      <w:bookmarkEnd w:id="0"/>
      <w:r w:rsidR="00107216">
        <w:t xml:space="preserve">Table </w:t>
      </w:r>
      <w:r w:rsidR="00733051">
        <w:t>S1</w:t>
      </w:r>
      <w:r w:rsidR="00D450AE">
        <w:t>. Pearson/Spearman correlations between PTGI total score and independent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6"/>
        <w:gridCol w:w="1417"/>
        <w:gridCol w:w="1417"/>
      </w:tblGrid>
      <w:tr w:rsidR="00E97595" w14:paraId="6EF26F0C" w14:textId="77777777" w:rsidTr="002B54AB">
        <w:trPr>
          <w:trHeight w:val="397"/>
          <w:tblHeader/>
        </w:trPr>
        <w:tc>
          <w:tcPr>
            <w:tcW w:w="5896" w:type="dxa"/>
            <w:tcBorders>
              <w:top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70C5385" w14:textId="77777777" w:rsidR="00E97595" w:rsidRDefault="00E97595" w:rsidP="00107216"/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23437BD5" w14:textId="017D1A4E" w:rsidR="00E97595" w:rsidRDefault="00E97595" w:rsidP="00107216">
            <w:pPr>
              <w:jc w:val="center"/>
            </w:pPr>
            <w:r>
              <w:t>Pearson/Spearman</w:t>
            </w:r>
          </w:p>
        </w:tc>
      </w:tr>
      <w:tr w:rsidR="002B54AB" w14:paraId="48F415D9" w14:textId="77777777" w:rsidTr="002B54AB">
        <w:trPr>
          <w:trHeight w:val="397"/>
          <w:tblHeader/>
        </w:trPr>
        <w:tc>
          <w:tcPr>
            <w:tcW w:w="5896" w:type="dxa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659B02F0" w14:textId="77777777" w:rsidR="00B35FD3" w:rsidRDefault="00B35FD3" w:rsidP="00107216">
            <w:r>
              <w:t>Independent 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06CC9A77" w14:textId="77777777" w:rsidR="00B35FD3" w:rsidRDefault="00B35FD3" w:rsidP="00107216">
            <w:pPr>
              <w:jc w:val="center"/>
            </w:pPr>
            <w: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724E8292" w14:textId="77777777" w:rsidR="00B35FD3" w:rsidRDefault="00B35FD3" w:rsidP="00107216">
            <w:pPr>
              <w:jc w:val="center"/>
            </w:pPr>
            <w:r>
              <w:t>p</w:t>
            </w:r>
          </w:p>
        </w:tc>
      </w:tr>
      <w:tr w:rsidR="002B54AB" w14:paraId="63643BF3" w14:textId="77777777" w:rsidTr="002B54AB">
        <w:trPr>
          <w:trHeight w:val="397"/>
        </w:trPr>
        <w:tc>
          <w:tcPr>
            <w:tcW w:w="5896" w:type="dxa"/>
            <w:tcBorders>
              <w:top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6F6F495" w14:textId="77777777" w:rsidR="00B35FD3" w:rsidRPr="00B35FD3" w:rsidRDefault="00B35FD3" w:rsidP="00107216">
            <w:pPr>
              <w:rPr>
                <w:b/>
              </w:rPr>
            </w:pPr>
            <w:r w:rsidRPr="00B35FD3">
              <w:rPr>
                <w:b/>
              </w:rPr>
              <w:t>Mental Health Disorde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B11CE4C" w14:textId="77777777" w:rsidR="00B35FD3" w:rsidRDefault="00B35FD3" w:rsidP="00107216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5240F1A" w14:textId="77777777" w:rsidR="00B35FD3" w:rsidRDefault="00B35FD3" w:rsidP="00107216">
            <w:pPr>
              <w:jc w:val="center"/>
            </w:pPr>
          </w:p>
        </w:tc>
      </w:tr>
      <w:tr w:rsidR="002B54AB" w14:paraId="320941E6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175CBB83" w14:textId="77777777" w:rsidR="00B35FD3" w:rsidRDefault="00B35FD3" w:rsidP="00AD05A6">
            <w:pPr>
              <w:ind w:left="313"/>
            </w:pPr>
            <w:r>
              <w:t>Post-Traumatic Stress Disorder post-March 15th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B924916" w14:textId="597BDB67" w:rsidR="00B35FD3" w:rsidRDefault="00B016F0" w:rsidP="00107216">
            <w:pPr>
              <w:jc w:val="center"/>
            </w:pPr>
            <w:r>
              <w:t>-0.023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60AA930" w14:textId="2EB6B36B" w:rsidR="00B35FD3" w:rsidRDefault="00B016F0" w:rsidP="00107216">
            <w:pPr>
              <w:jc w:val="center"/>
            </w:pPr>
            <w:r>
              <w:t>0.75</w:t>
            </w:r>
          </w:p>
        </w:tc>
      </w:tr>
      <w:tr w:rsidR="002B54AB" w14:paraId="13ACC842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2831D585" w14:textId="77777777" w:rsidR="00B35FD3" w:rsidRDefault="00B35FD3" w:rsidP="00AD05A6">
            <w:pPr>
              <w:ind w:left="313"/>
            </w:pPr>
            <w:r>
              <w:t>Major Depression Disorder post-March 15th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AD9154D" w14:textId="5FCE98BA" w:rsidR="00B35FD3" w:rsidRDefault="00B016F0" w:rsidP="00107216">
            <w:pPr>
              <w:jc w:val="center"/>
            </w:pPr>
            <w:r>
              <w:t>-0.100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512F77A" w14:textId="7FCE0E1D" w:rsidR="00B35FD3" w:rsidRDefault="00B016F0" w:rsidP="00107216">
            <w:pPr>
              <w:jc w:val="center"/>
            </w:pPr>
            <w:r>
              <w:t>0.18</w:t>
            </w:r>
          </w:p>
        </w:tc>
      </w:tr>
      <w:tr w:rsidR="002B54AB" w14:paraId="15C5A439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668B43A5" w14:textId="7D301C30" w:rsidR="00B35FD3" w:rsidRDefault="00B35FD3" w:rsidP="00AD05A6">
            <w:pPr>
              <w:ind w:left="313"/>
            </w:pPr>
            <w:r>
              <w:t>Anxiety Disorder post-March 15</w:t>
            </w:r>
            <w:r w:rsidRPr="003E3B31">
              <w:rPr>
                <w:vertAlign w:val="superscript"/>
              </w:rPr>
              <w:t>th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7AF0F93" w14:textId="2BE16BFF" w:rsidR="00B35FD3" w:rsidRDefault="00B016F0" w:rsidP="00107216">
            <w:pPr>
              <w:jc w:val="center"/>
            </w:pPr>
            <w:r>
              <w:t>0.069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1F52CD4" w14:textId="3A1E438C" w:rsidR="00B35FD3" w:rsidRDefault="00B016F0" w:rsidP="00107216">
            <w:pPr>
              <w:jc w:val="center"/>
            </w:pPr>
            <w:r>
              <w:t>0.35</w:t>
            </w:r>
          </w:p>
        </w:tc>
      </w:tr>
      <w:tr w:rsidR="002B54AB" w14:paraId="755F01B0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5A39E510" w14:textId="77777777" w:rsidR="00B35FD3" w:rsidRDefault="00B35FD3" w:rsidP="00B35FD3">
            <w:r>
              <w:rPr>
                <w:b/>
              </w:rPr>
              <w:t>Individual Factor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A158627" w14:textId="77777777" w:rsidR="00B35FD3" w:rsidRDefault="00B35FD3" w:rsidP="00107216">
            <w:pPr>
              <w:jc w:val="center"/>
            </w:pP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6C8833A" w14:textId="77777777" w:rsidR="00B35FD3" w:rsidRDefault="00B35FD3" w:rsidP="00107216">
            <w:pPr>
              <w:jc w:val="center"/>
            </w:pPr>
          </w:p>
        </w:tc>
      </w:tr>
      <w:tr w:rsidR="00B35FD3" w14:paraId="2119FC41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58D0B0ED" w14:textId="77777777" w:rsidR="00B35FD3" w:rsidRDefault="00B35FD3" w:rsidP="00AD05A6">
            <w:pPr>
              <w:ind w:left="313"/>
            </w:pPr>
            <w:r>
              <w:t>Time elapsed between March 15</w:t>
            </w:r>
            <w:r w:rsidRPr="00B35FD3">
              <w:rPr>
                <w:vertAlign w:val="superscript"/>
              </w:rPr>
              <w:t>th</w:t>
            </w:r>
            <w:r>
              <w:t xml:space="preserve"> and participant interview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92054D4" w14:textId="1C328A00" w:rsidR="00B35FD3" w:rsidRDefault="00B016F0" w:rsidP="00107216">
            <w:pPr>
              <w:jc w:val="center"/>
            </w:pPr>
            <w:r>
              <w:t>-0.087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486335F6" w14:textId="01563632" w:rsidR="00B35FD3" w:rsidRDefault="00B016F0" w:rsidP="00107216">
            <w:pPr>
              <w:jc w:val="center"/>
            </w:pPr>
            <w:r>
              <w:t>0.24</w:t>
            </w:r>
          </w:p>
        </w:tc>
      </w:tr>
      <w:tr w:rsidR="00B35FD3" w14:paraId="187592D7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7CEF13F0" w14:textId="77777777" w:rsidR="00B35FD3" w:rsidRDefault="00B35FD3" w:rsidP="00AD05A6">
            <w:pPr>
              <w:ind w:left="313"/>
            </w:pPr>
            <w:r>
              <w:t>Participant gender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ADCE594" w14:textId="13CD7222" w:rsidR="00B35FD3" w:rsidRDefault="00B016F0" w:rsidP="00107216">
            <w:pPr>
              <w:jc w:val="center"/>
            </w:pPr>
            <w:r>
              <w:t>0.056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76067AA" w14:textId="57CA092F" w:rsidR="00B35FD3" w:rsidRDefault="00B016F0" w:rsidP="00107216">
            <w:pPr>
              <w:jc w:val="center"/>
            </w:pPr>
            <w:r>
              <w:t>0.49</w:t>
            </w:r>
          </w:p>
        </w:tc>
      </w:tr>
      <w:tr w:rsidR="00B35FD3" w14:paraId="50DC08FC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718F10C7" w14:textId="77777777" w:rsidR="00B35FD3" w:rsidRDefault="00B35FD3" w:rsidP="00AD05A6">
            <w:pPr>
              <w:ind w:left="313"/>
            </w:pPr>
            <w:r>
              <w:t>Participant age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88397DC" w14:textId="2487F230" w:rsidR="00B35FD3" w:rsidRDefault="00B016F0" w:rsidP="00107216">
            <w:pPr>
              <w:jc w:val="center"/>
            </w:pPr>
            <w:r>
              <w:t>0.008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B658640" w14:textId="6C0BEE8E" w:rsidR="00B35FD3" w:rsidRDefault="00B016F0" w:rsidP="00107216">
            <w:pPr>
              <w:jc w:val="center"/>
            </w:pPr>
            <w:r>
              <w:t>0.91</w:t>
            </w:r>
          </w:p>
        </w:tc>
      </w:tr>
      <w:tr w:rsidR="00B35FD3" w14:paraId="2793C3A0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24518D2E" w14:textId="77777777" w:rsidR="00B35FD3" w:rsidRDefault="00B35FD3" w:rsidP="00AD05A6">
            <w:pPr>
              <w:ind w:left="313"/>
            </w:pPr>
            <w:r>
              <w:t>Number of prior traumatic events reported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7A1EB2F" w14:textId="0E4D5287" w:rsidR="00B35FD3" w:rsidRDefault="00B016F0" w:rsidP="00107216">
            <w:pPr>
              <w:jc w:val="center"/>
            </w:pPr>
            <w:r>
              <w:t>-0.044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49C8633C" w14:textId="79E87D75" w:rsidR="00B35FD3" w:rsidRDefault="00B016F0" w:rsidP="00107216">
            <w:pPr>
              <w:jc w:val="center"/>
            </w:pPr>
            <w:r>
              <w:t>0.55</w:t>
            </w:r>
          </w:p>
        </w:tc>
      </w:tr>
      <w:tr w:rsidR="00B35FD3" w14:paraId="07A7EB89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6AC487E5" w14:textId="7F5D2F2F" w:rsidR="00B35FD3" w:rsidRDefault="003E3B31" w:rsidP="00AD05A6">
            <w:pPr>
              <w:ind w:left="313"/>
            </w:pPr>
            <w:r>
              <w:t>Marital statu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09E53EE" w14:textId="6D336931" w:rsidR="00B35FD3" w:rsidRDefault="00B016F0" w:rsidP="00107216">
            <w:pPr>
              <w:jc w:val="center"/>
            </w:pPr>
            <w:r>
              <w:t>0.038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5068EFB" w14:textId="3923FF08" w:rsidR="00B35FD3" w:rsidRDefault="00B016F0" w:rsidP="00107216">
            <w:pPr>
              <w:jc w:val="center"/>
            </w:pPr>
            <w:r>
              <w:t>0.61</w:t>
            </w:r>
          </w:p>
        </w:tc>
      </w:tr>
      <w:tr w:rsidR="00B35FD3" w14:paraId="1EAC4CA8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50038AA9" w14:textId="766D35C3" w:rsidR="00B35FD3" w:rsidRDefault="003E3B31" w:rsidP="00AD05A6">
            <w:pPr>
              <w:ind w:left="313"/>
            </w:pPr>
            <w:r>
              <w:t>Years living in New Zealand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32EB4F76" w14:textId="68D60503" w:rsidR="00B35FD3" w:rsidRDefault="00B016F0" w:rsidP="00107216">
            <w:pPr>
              <w:jc w:val="center"/>
            </w:pPr>
            <w:r>
              <w:t>-0.091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8542216" w14:textId="3815299E" w:rsidR="00B35FD3" w:rsidRDefault="00B016F0" w:rsidP="00107216">
            <w:pPr>
              <w:jc w:val="center"/>
            </w:pPr>
            <w:r>
              <w:t>0.22</w:t>
            </w:r>
          </w:p>
        </w:tc>
      </w:tr>
      <w:tr w:rsidR="00B35FD3" w14:paraId="4098C592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53059861" w14:textId="37F24805" w:rsidR="00B35FD3" w:rsidRDefault="003E3B31" w:rsidP="00AD05A6">
            <w:pPr>
              <w:ind w:left="313"/>
            </w:pPr>
            <w:r>
              <w:t>Spoken English proficiency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8B3A8CB" w14:textId="43DD5DE0" w:rsidR="00B35FD3" w:rsidRDefault="00B016F0" w:rsidP="00107216">
            <w:pPr>
              <w:jc w:val="center"/>
            </w:pPr>
            <w:r>
              <w:t>-0.166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3F5F2845" w14:textId="3EAF717D" w:rsidR="00B35FD3" w:rsidRDefault="00B016F0" w:rsidP="00107216">
            <w:pPr>
              <w:jc w:val="center"/>
            </w:pPr>
            <w:r>
              <w:t>0.02</w:t>
            </w:r>
          </w:p>
        </w:tc>
      </w:tr>
      <w:tr w:rsidR="00B35FD3" w14:paraId="0096C978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3FE03819" w14:textId="125A218F" w:rsidR="00B35FD3" w:rsidRDefault="003E3B31" w:rsidP="00AD05A6">
            <w:pPr>
              <w:ind w:left="313"/>
            </w:pPr>
            <w:r>
              <w:t>Written English proficiency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7D4EA8E" w14:textId="7656C76E" w:rsidR="00B35FD3" w:rsidRDefault="00B016F0" w:rsidP="00107216">
            <w:pPr>
              <w:jc w:val="center"/>
            </w:pPr>
            <w:r>
              <w:t>-0.097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E370A66" w14:textId="48F6D12C" w:rsidR="00B35FD3" w:rsidRDefault="00B016F0" w:rsidP="00107216">
            <w:pPr>
              <w:jc w:val="center"/>
            </w:pPr>
            <w:r>
              <w:t>0.21</w:t>
            </w:r>
          </w:p>
        </w:tc>
      </w:tr>
      <w:tr w:rsidR="00B35FD3" w14:paraId="61CFBE59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33BBAEFA" w14:textId="73170F30" w:rsidR="00B35FD3" w:rsidRDefault="003E3B31" w:rsidP="00AD05A6">
            <w:pPr>
              <w:ind w:left="313"/>
            </w:pPr>
            <w:r>
              <w:t>Education level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42347102" w14:textId="5392EC02" w:rsidR="00B35FD3" w:rsidRDefault="00B016F0" w:rsidP="00107216">
            <w:pPr>
              <w:jc w:val="center"/>
            </w:pPr>
            <w:r>
              <w:t>-0.208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0E023F1" w14:textId="1C5F9D96" w:rsidR="00B35FD3" w:rsidRDefault="00B016F0" w:rsidP="00107216">
            <w:pPr>
              <w:jc w:val="center"/>
            </w:pPr>
            <w:r>
              <w:t>0.004</w:t>
            </w:r>
          </w:p>
        </w:tc>
      </w:tr>
      <w:tr w:rsidR="00B35FD3" w14:paraId="6C64DBAC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79C64873" w14:textId="1B36ECED" w:rsidR="00B35FD3" w:rsidRDefault="00733051" w:rsidP="00733051">
            <w:pPr>
              <w:ind w:left="313"/>
            </w:pPr>
            <w:r>
              <w:t>Currently u</w:t>
            </w:r>
            <w:r w:rsidR="003E3B31">
              <w:t>nemployed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46D6681A" w14:textId="4E2440F1" w:rsidR="00B35FD3" w:rsidRDefault="00B016F0" w:rsidP="00107216">
            <w:pPr>
              <w:jc w:val="center"/>
            </w:pPr>
            <w:r>
              <w:t>0.025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A647EE5" w14:textId="3ADD01A4" w:rsidR="00B35FD3" w:rsidRDefault="00B016F0" w:rsidP="00107216">
            <w:pPr>
              <w:jc w:val="center"/>
            </w:pPr>
            <w:r>
              <w:t>0.74</w:t>
            </w:r>
          </w:p>
        </w:tc>
      </w:tr>
      <w:tr w:rsidR="00B35FD3" w14:paraId="2DF0D3D4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744C566F" w14:textId="63F467EF" w:rsidR="00B35FD3" w:rsidRDefault="003E3B31" w:rsidP="00AD05A6">
            <w:pPr>
              <w:ind w:left="313"/>
            </w:pPr>
            <w:r>
              <w:t>Medical problems prior to March 15</w:t>
            </w:r>
            <w:r w:rsidRPr="003E3B31">
              <w:rPr>
                <w:vertAlign w:val="superscript"/>
              </w:rPr>
              <w:t>th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F9CD164" w14:textId="6470251C" w:rsidR="00B35FD3" w:rsidRDefault="00B016F0" w:rsidP="00107216">
            <w:pPr>
              <w:jc w:val="center"/>
            </w:pPr>
            <w:r>
              <w:t>-0.098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E19C6EA" w14:textId="2AFD26C3" w:rsidR="00B35FD3" w:rsidRDefault="00B016F0" w:rsidP="00107216">
            <w:pPr>
              <w:jc w:val="center"/>
            </w:pPr>
            <w:r>
              <w:t>0.18</w:t>
            </w:r>
          </w:p>
        </w:tc>
      </w:tr>
      <w:tr w:rsidR="00B35FD3" w14:paraId="2CBC4923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0AFB372C" w14:textId="2E290E43" w:rsidR="00B35FD3" w:rsidRDefault="003E3B31" w:rsidP="003E3B31">
            <w:r>
              <w:rPr>
                <w:b/>
              </w:rPr>
              <w:t>Exposure Group Membership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2804D94" w14:textId="77777777" w:rsidR="00B35FD3" w:rsidRDefault="00B35FD3" w:rsidP="00107216">
            <w:pPr>
              <w:jc w:val="center"/>
            </w:pP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F2D0240" w14:textId="77777777" w:rsidR="00B35FD3" w:rsidRDefault="00B35FD3" w:rsidP="00107216">
            <w:pPr>
              <w:jc w:val="center"/>
            </w:pPr>
          </w:p>
        </w:tc>
      </w:tr>
      <w:tr w:rsidR="00B35FD3" w14:paraId="539B1871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4E4E8F2B" w14:textId="0854AD58" w:rsidR="00B35FD3" w:rsidRDefault="003E3B31" w:rsidP="00AD05A6">
            <w:pPr>
              <w:ind w:left="313"/>
            </w:pPr>
            <w:r>
              <w:t>At mosque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36D73B17" w14:textId="3B811C0D" w:rsidR="00B35FD3" w:rsidRDefault="00D80E40" w:rsidP="00107216">
            <w:pPr>
              <w:jc w:val="center"/>
            </w:pPr>
            <w:r>
              <w:t>0.160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A02AC5B" w14:textId="0F596AA8" w:rsidR="00B35FD3" w:rsidRDefault="00D80E40" w:rsidP="00107216">
            <w:pPr>
              <w:jc w:val="center"/>
            </w:pPr>
            <w:r>
              <w:t>0.03</w:t>
            </w:r>
          </w:p>
        </w:tc>
      </w:tr>
      <w:tr w:rsidR="00B35FD3" w14:paraId="424048AE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00058AC9" w14:textId="3B103D9B" w:rsidR="00B35FD3" w:rsidRDefault="003E3B31" w:rsidP="00AD05A6">
            <w:pPr>
              <w:ind w:left="313"/>
            </w:pPr>
            <w:r>
              <w:t>Wider community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FA9EB6D" w14:textId="69B9DF6A" w:rsidR="00B35FD3" w:rsidRDefault="00D80E40" w:rsidP="00107216">
            <w:pPr>
              <w:jc w:val="center"/>
            </w:pPr>
            <w:r>
              <w:t>-0.110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4B9AD75" w14:textId="6C670BB1" w:rsidR="00B35FD3" w:rsidRDefault="00D80E40" w:rsidP="00107216">
            <w:pPr>
              <w:jc w:val="center"/>
            </w:pPr>
            <w:r>
              <w:t>0.14</w:t>
            </w:r>
          </w:p>
        </w:tc>
      </w:tr>
      <w:tr w:rsidR="00B35FD3" w14:paraId="017AE960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3731199F" w14:textId="7ACBE53A" w:rsidR="00B35FD3" w:rsidRDefault="003E3B31" w:rsidP="00AD05A6">
            <w:pPr>
              <w:ind w:left="313"/>
            </w:pPr>
            <w:r>
              <w:t>Family present, not injured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1B0BD81" w14:textId="24C1C848" w:rsidR="00B35FD3" w:rsidRDefault="00D80E40" w:rsidP="00107216">
            <w:pPr>
              <w:jc w:val="center"/>
            </w:pPr>
            <w:r>
              <w:t>0.172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462E86A" w14:textId="1FCADC0B" w:rsidR="00B35FD3" w:rsidRDefault="00D80E40" w:rsidP="00107216">
            <w:pPr>
              <w:jc w:val="center"/>
            </w:pPr>
            <w:r>
              <w:t>0.02</w:t>
            </w:r>
          </w:p>
        </w:tc>
      </w:tr>
      <w:tr w:rsidR="00B35FD3" w14:paraId="13AB99BC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6357CA8F" w14:textId="7DF928AF" w:rsidR="00B35FD3" w:rsidRDefault="003E3B31" w:rsidP="00AD05A6">
            <w:pPr>
              <w:ind w:left="313"/>
            </w:pPr>
            <w:r>
              <w:t>Family present, injured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3A02C31E" w14:textId="32CEC2F6" w:rsidR="00B35FD3" w:rsidRDefault="00D80E40" w:rsidP="00107216">
            <w:pPr>
              <w:jc w:val="center"/>
            </w:pPr>
            <w:r>
              <w:t>0.061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7041BCF" w14:textId="18E41187" w:rsidR="00B35FD3" w:rsidRDefault="00D80E40" w:rsidP="00107216">
            <w:pPr>
              <w:jc w:val="center"/>
            </w:pPr>
            <w:r>
              <w:t>0.41</w:t>
            </w:r>
          </w:p>
        </w:tc>
      </w:tr>
      <w:tr w:rsidR="00B35FD3" w14:paraId="747F6DDC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39358A5A" w14:textId="4B151452" w:rsidR="00B35FD3" w:rsidRDefault="003E3B31" w:rsidP="00AD05A6">
            <w:pPr>
              <w:ind w:left="313"/>
            </w:pPr>
            <w:r>
              <w:t>Family shaheed (family member was killed)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6097C5B" w14:textId="0170FD98" w:rsidR="00B35FD3" w:rsidRDefault="00D80E40" w:rsidP="00107216">
            <w:pPr>
              <w:jc w:val="center"/>
            </w:pPr>
            <w:r>
              <w:t>-0.021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44F48AD9" w14:textId="662F7AEF" w:rsidR="00B35FD3" w:rsidRDefault="00D80E40" w:rsidP="00107216">
            <w:pPr>
              <w:jc w:val="center"/>
            </w:pPr>
            <w:r>
              <w:t>0.78</w:t>
            </w:r>
          </w:p>
        </w:tc>
      </w:tr>
      <w:tr w:rsidR="003E3B31" w14:paraId="34E1E796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17ABA5E9" w14:textId="036B7C45" w:rsidR="003E3B31" w:rsidRDefault="003E3B31" w:rsidP="00AD05A6">
            <w:pPr>
              <w:ind w:left="313"/>
            </w:pPr>
            <w:r>
              <w:t>Survivor, injured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F08A36D" w14:textId="6FFA0473" w:rsidR="003E3B31" w:rsidRDefault="00D80E40" w:rsidP="00107216">
            <w:pPr>
              <w:jc w:val="center"/>
            </w:pPr>
            <w:r>
              <w:t>0.050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97266E2" w14:textId="34063439" w:rsidR="003E3B31" w:rsidRDefault="00D80E40" w:rsidP="00107216">
            <w:pPr>
              <w:jc w:val="center"/>
            </w:pPr>
            <w:r>
              <w:t>0.49</w:t>
            </w:r>
          </w:p>
        </w:tc>
      </w:tr>
      <w:tr w:rsidR="003E3B31" w14:paraId="148913A7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12049C22" w14:textId="355FD3E2" w:rsidR="003E3B31" w:rsidRDefault="003E3B31" w:rsidP="00AD05A6">
            <w:pPr>
              <w:ind w:left="313"/>
            </w:pPr>
            <w:r>
              <w:t>Survivor, not injured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5E68A1C" w14:textId="35404D22" w:rsidR="003E3B31" w:rsidRDefault="00D80E40" w:rsidP="00107216">
            <w:pPr>
              <w:jc w:val="center"/>
            </w:pPr>
            <w:r>
              <w:t>-0.006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84D3223" w14:textId="099F1FE0" w:rsidR="003E3B31" w:rsidRDefault="00D80E40" w:rsidP="00107216">
            <w:pPr>
              <w:jc w:val="center"/>
            </w:pPr>
            <w:r>
              <w:t>0.93</w:t>
            </w:r>
          </w:p>
        </w:tc>
      </w:tr>
      <w:tr w:rsidR="003E3B31" w14:paraId="4BAE0515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519C21A3" w14:textId="4C528846" w:rsidR="003E3B31" w:rsidRDefault="00C66CA4" w:rsidP="00C66CA4">
            <w:r>
              <w:rPr>
                <w:b/>
              </w:rPr>
              <w:t>Reports of Family Stressor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DC33F1B" w14:textId="77777777" w:rsidR="003E3B31" w:rsidRDefault="003E3B31" w:rsidP="00107216">
            <w:pPr>
              <w:jc w:val="center"/>
            </w:pP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658E74A" w14:textId="77777777" w:rsidR="003E3B31" w:rsidRDefault="003E3B31" w:rsidP="00107216">
            <w:pPr>
              <w:jc w:val="center"/>
            </w:pPr>
          </w:p>
        </w:tc>
      </w:tr>
      <w:tr w:rsidR="003E3B31" w14:paraId="07375146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566E9370" w14:textId="736859F9" w:rsidR="003E3B31" w:rsidRDefault="00C66CA4" w:rsidP="00AD05A6">
            <w:pPr>
              <w:ind w:left="313"/>
            </w:pPr>
            <w:r>
              <w:lastRenderedPageBreak/>
              <w:t>Financial concern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B1B0AB9" w14:textId="0639A76D" w:rsidR="003E3B31" w:rsidRDefault="00D80E40" w:rsidP="00107216">
            <w:pPr>
              <w:jc w:val="center"/>
            </w:pPr>
            <w:r>
              <w:t>0.036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7774FA6" w14:textId="5496488A" w:rsidR="003E3B31" w:rsidRDefault="00D80E40" w:rsidP="00107216">
            <w:pPr>
              <w:jc w:val="center"/>
            </w:pPr>
            <w:r>
              <w:t>0.63</w:t>
            </w:r>
          </w:p>
        </w:tc>
      </w:tr>
      <w:tr w:rsidR="003E3B31" w14:paraId="7F841C69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5EE83782" w14:textId="053F39A7" w:rsidR="003E3B31" w:rsidRDefault="00C66CA4" w:rsidP="00AD05A6">
            <w:pPr>
              <w:ind w:left="313"/>
            </w:pPr>
            <w:r>
              <w:t>Housing problem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DA65CF5" w14:textId="5ADEFF58" w:rsidR="003E3B31" w:rsidRDefault="00D80E40" w:rsidP="00107216">
            <w:pPr>
              <w:jc w:val="center"/>
            </w:pPr>
            <w:r>
              <w:t>-0.051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4248D79B" w14:textId="63150C6A" w:rsidR="003E3B31" w:rsidRDefault="00D80E40" w:rsidP="00107216">
            <w:pPr>
              <w:jc w:val="center"/>
            </w:pPr>
            <w:r>
              <w:t>0.49</w:t>
            </w:r>
          </w:p>
        </w:tc>
      </w:tr>
      <w:tr w:rsidR="003E3B31" w14:paraId="7605E6D2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78E4C478" w14:textId="603CF636" w:rsidR="003E3B31" w:rsidRDefault="00C66CA4" w:rsidP="00AD05A6">
            <w:pPr>
              <w:ind w:left="313"/>
            </w:pPr>
            <w:r>
              <w:t>Immigration issue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B522C92" w14:textId="4FB842DD" w:rsidR="003E3B31" w:rsidRDefault="00D80E40" w:rsidP="00107216">
            <w:pPr>
              <w:jc w:val="center"/>
            </w:pPr>
            <w:r>
              <w:t>-0.136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A84DC58" w14:textId="1144426E" w:rsidR="003E3B31" w:rsidRDefault="00D80E40" w:rsidP="00107216">
            <w:pPr>
              <w:jc w:val="center"/>
            </w:pPr>
            <w:r>
              <w:t>0.06</w:t>
            </w:r>
          </w:p>
        </w:tc>
      </w:tr>
      <w:tr w:rsidR="003E3B31" w14:paraId="5A55A594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195CD7AE" w14:textId="159E14C0" w:rsidR="003E3B31" w:rsidRDefault="00C66CA4" w:rsidP="00AD05A6">
            <w:pPr>
              <w:ind w:left="313"/>
            </w:pPr>
            <w:r>
              <w:t>Employment issue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9CAE4C3" w14:textId="3119AA60" w:rsidR="003E3B31" w:rsidRDefault="00D80E40" w:rsidP="00107216">
            <w:pPr>
              <w:jc w:val="center"/>
            </w:pPr>
            <w:r>
              <w:t>-0.044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7B6C94F" w14:textId="01E87EF7" w:rsidR="003E3B31" w:rsidRDefault="00D80E40" w:rsidP="00107216">
            <w:pPr>
              <w:jc w:val="center"/>
            </w:pPr>
            <w:r>
              <w:t>0.54</w:t>
            </w:r>
          </w:p>
        </w:tc>
      </w:tr>
      <w:tr w:rsidR="003E3B31" w14:paraId="243F174F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3EC4D8D7" w14:textId="3B4BE3D6" w:rsidR="003E3B31" w:rsidRDefault="00C66CA4" w:rsidP="00AD05A6">
            <w:pPr>
              <w:ind w:left="313"/>
            </w:pPr>
            <w:r>
              <w:t>Family tension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0BF9290" w14:textId="000F8773" w:rsidR="003E3B31" w:rsidRDefault="00D80E40" w:rsidP="00107216">
            <w:pPr>
              <w:jc w:val="center"/>
            </w:pPr>
            <w:r>
              <w:t>-0.163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0666BB6" w14:textId="218A36BE" w:rsidR="003E3B31" w:rsidRDefault="00D80E40" w:rsidP="00107216">
            <w:pPr>
              <w:jc w:val="center"/>
            </w:pPr>
            <w:r>
              <w:t>0.03</w:t>
            </w:r>
          </w:p>
        </w:tc>
      </w:tr>
      <w:tr w:rsidR="003E3B31" w14:paraId="462F3A83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4BA872A4" w14:textId="192A85A1" w:rsidR="003E3B31" w:rsidRDefault="00C66CA4" w:rsidP="00AD05A6">
            <w:pPr>
              <w:ind w:left="313"/>
            </w:pPr>
            <w:r>
              <w:t>Family mental health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842DA6B" w14:textId="73158F37" w:rsidR="003E3B31" w:rsidRDefault="00D80E40" w:rsidP="00107216">
            <w:pPr>
              <w:jc w:val="center"/>
            </w:pPr>
            <w:r>
              <w:t>-0.026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7C1F05E" w14:textId="6E72A5F3" w:rsidR="003E3B31" w:rsidRDefault="00D80E40" w:rsidP="00107216">
            <w:pPr>
              <w:jc w:val="center"/>
            </w:pPr>
            <w:r>
              <w:t>0.72</w:t>
            </w:r>
          </w:p>
        </w:tc>
      </w:tr>
      <w:tr w:rsidR="003E3B31" w14:paraId="75D9FEEF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433607E0" w14:textId="43AF552C" w:rsidR="003E3B31" w:rsidRDefault="00C66CA4" w:rsidP="00AD05A6">
            <w:pPr>
              <w:ind w:left="313"/>
            </w:pPr>
            <w:r>
              <w:t>Legal issue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AD8E31C" w14:textId="100248C9" w:rsidR="003E3B31" w:rsidRDefault="00D80E40" w:rsidP="00107216">
            <w:pPr>
              <w:jc w:val="center"/>
            </w:pPr>
            <w:r>
              <w:t>0.048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3D8D6EA2" w14:textId="39F40F32" w:rsidR="003E3B31" w:rsidRDefault="00D80E40" w:rsidP="00107216">
            <w:pPr>
              <w:jc w:val="center"/>
            </w:pPr>
            <w:r>
              <w:t>0.51</w:t>
            </w:r>
          </w:p>
        </w:tc>
      </w:tr>
      <w:tr w:rsidR="003E3B31" w14:paraId="47983519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163DC620" w14:textId="5C24F83A" w:rsidR="003E3B31" w:rsidRDefault="00C66CA4" w:rsidP="00AD05A6">
            <w:pPr>
              <w:ind w:left="313"/>
            </w:pPr>
            <w:r>
              <w:t>Concerns for children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AE669CD" w14:textId="51F6CB40" w:rsidR="003E3B31" w:rsidRDefault="00D80E40" w:rsidP="00107216">
            <w:pPr>
              <w:jc w:val="center"/>
            </w:pPr>
            <w:r>
              <w:t>0.081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475D5CE" w14:textId="195469B1" w:rsidR="003E3B31" w:rsidRDefault="00D80E40" w:rsidP="00107216">
            <w:pPr>
              <w:jc w:val="center"/>
            </w:pPr>
            <w:r>
              <w:t>0.27</w:t>
            </w:r>
          </w:p>
        </w:tc>
      </w:tr>
      <w:tr w:rsidR="003E3B31" w14:paraId="053FE575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03E9C8FE" w14:textId="51C79CBC" w:rsidR="003E3B31" w:rsidRDefault="00C66CA4" w:rsidP="00AD05A6">
            <w:pPr>
              <w:ind w:left="313"/>
            </w:pPr>
            <w:r>
              <w:t>Other concern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3AD06DEC" w14:textId="3AC2B91B" w:rsidR="003E3B31" w:rsidRDefault="00D80E40" w:rsidP="00107216">
            <w:pPr>
              <w:jc w:val="center"/>
            </w:pPr>
            <w:r>
              <w:t>-0.044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915D2AB" w14:textId="478AABFF" w:rsidR="003E3B31" w:rsidRDefault="00D80E40" w:rsidP="00107216">
            <w:pPr>
              <w:jc w:val="center"/>
            </w:pPr>
            <w:r>
              <w:t>0.55</w:t>
            </w:r>
          </w:p>
        </w:tc>
      </w:tr>
      <w:tr w:rsidR="003E3B31" w14:paraId="67031B36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2DD3527A" w14:textId="66DE4CDC" w:rsidR="003E3B31" w:rsidRDefault="00C66CA4" w:rsidP="00C66CA4">
            <w:r>
              <w:rPr>
                <w:b/>
              </w:rPr>
              <w:t>Activities Post</w:t>
            </w:r>
            <w:r w:rsidR="00B016F0">
              <w:rPr>
                <w:b/>
              </w:rPr>
              <w:t>-</w:t>
            </w:r>
            <w:r>
              <w:rPr>
                <w:b/>
              </w:rPr>
              <w:t>March 15</w:t>
            </w:r>
            <w:r w:rsidRPr="00C66CA4">
              <w:rPr>
                <w:b/>
                <w:vertAlign w:val="superscript"/>
              </w:rPr>
              <w:t>th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F0FDAEE" w14:textId="77777777" w:rsidR="003E3B31" w:rsidRDefault="003E3B31" w:rsidP="00107216">
            <w:pPr>
              <w:jc w:val="center"/>
            </w:pP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3E4E9050" w14:textId="77777777" w:rsidR="003E3B31" w:rsidRDefault="003E3B31" w:rsidP="00107216">
            <w:pPr>
              <w:jc w:val="center"/>
            </w:pPr>
          </w:p>
        </w:tc>
      </w:tr>
      <w:tr w:rsidR="003E3B31" w14:paraId="01C9FEAB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6CEDA498" w14:textId="4C0BD9CC" w:rsidR="003E3B31" w:rsidRDefault="00C66CA4" w:rsidP="00AD05A6">
            <w:pPr>
              <w:ind w:left="313"/>
            </w:pPr>
            <w:r>
              <w:t>M</w:t>
            </w:r>
            <w:r>
              <w:rPr>
                <w:rFonts w:cstheme="minorHAnsi"/>
              </w:rPr>
              <w:t>ā</w:t>
            </w:r>
            <w:r>
              <w:t>ori community events attendance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3D04158" w14:textId="6406F5C7" w:rsidR="003E3B31" w:rsidRDefault="00D80E40" w:rsidP="00107216">
            <w:pPr>
              <w:jc w:val="center"/>
            </w:pPr>
            <w:r>
              <w:t>0.149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767BCFD" w14:textId="3E0F1474" w:rsidR="003E3B31" w:rsidRDefault="00D80E40" w:rsidP="00107216">
            <w:pPr>
              <w:jc w:val="center"/>
            </w:pPr>
            <w:r>
              <w:t>0.04</w:t>
            </w:r>
          </w:p>
        </w:tc>
      </w:tr>
      <w:tr w:rsidR="003E3B31" w14:paraId="134BFBF9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56D4129D" w14:textId="41CDE894" w:rsidR="003E3B31" w:rsidRDefault="00C66CA4" w:rsidP="00AD05A6">
            <w:pPr>
              <w:ind w:left="313"/>
            </w:pPr>
            <w:r>
              <w:t>Muslim social event attendance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0DAEF86" w14:textId="279D51B7" w:rsidR="003E3B31" w:rsidRDefault="00D80E40" w:rsidP="00107216">
            <w:pPr>
              <w:jc w:val="center"/>
            </w:pPr>
            <w:r>
              <w:t>0.138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A239D08" w14:textId="555BAC83" w:rsidR="003E3B31" w:rsidRDefault="00D80E40" w:rsidP="00107216">
            <w:pPr>
              <w:jc w:val="center"/>
            </w:pPr>
            <w:r>
              <w:t>0.06</w:t>
            </w:r>
          </w:p>
        </w:tc>
      </w:tr>
      <w:tr w:rsidR="003E3B31" w14:paraId="03538988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157081B3" w14:textId="6CB8AA96" w:rsidR="003E3B31" w:rsidRDefault="00C66CA4" w:rsidP="00AD05A6">
            <w:pPr>
              <w:ind w:left="313"/>
            </w:pPr>
            <w:r>
              <w:t>Islamic Scholar attendance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82C7304" w14:textId="7281F472" w:rsidR="003E3B31" w:rsidRDefault="00D80E40" w:rsidP="00107216">
            <w:pPr>
              <w:jc w:val="center"/>
            </w:pPr>
            <w:r>
              <w:t>0.130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C4522C3" w14:textId="1AC152FB" w:rsidR="003E3B31" w:rsidRDefault="00D80E40" w:rsidP="00107216">
            <w:pPr>
              <w:jc w:val="center"/>
            </w:pPr>
            <w:r>
              <w:t>0.08</w:t>
            </w:r>
          </w:p>
        </w:tc>
      </w:tr>
      <w:tr w:rsidR="003E3B31" w14:paraId="68C71F5B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2040681D" w14:textId="1482A5FB" w:rsidR="003E3B31" w:rsidRDefault="00C66CA4" w:rsidP="00AD05A6">
            <w:pPr>
              <w:ind w:left="313"/>
            </w:pPr>
            <w:r>
              <w:t>Parent workshop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1E6F581" w14:textId="2AE9A43D" w:rsidR="003E3B31" w:rsidRDefault="00D80E40" w:rsidP="00107216">
            <w:pPr>
              <w:jc w:val="center"/>
            </w:pPr>
            <w:r>
              <w:t>0.126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4652EF3" w14:textId="37B4C227" w:rsidR="003E3B31" w:rsidRDefault="00D80E40" w:rsidP="00107216">
            <w:pPr>
              <w:jc w:val="center"/>
            </w:pPr>
            <w:r>
              <w:t>0.09</w:t>
            </w:r>
          </w:p>
        </w:tc>
      </w:tr>
      <w:tr w:rsidR="003E3B31" w14:paraId="6FE0AAA6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3A6AB195" w14:textId="28673E38" w:rsidR="003E3B31" w:rsidRDefault="00C66CA4" w:rsidP="00AD05A6">
            <w:pPr>
              <w:ind w:left="313"/>
            </w:pPr>
            <w:r>
              <w:t>Life coach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A2B6F48" w14:textId="6E7953DC" w:rsidR="003E3B31" w:rsidRDefault="00D80E40" w:rsidP="00107216">
            <w:pPr>
              <w:jc w:val="center"/>
            </w:pPr>
            <w:r>
              <w:t>0.148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F58E1F0" w14:textId="12566990" w:rsidR="003E3B31" w:rsidRDefault="00D80E40" w:rsidP="00107216">
            <w:pPr>
              <w:jc w:val="center"/>
            </w:pPr>
            <w:r>
              <w:t>0.04</w:t>
            </w:r>
          </w:p>
        </w:tc>
      </w:tr>
      <w:tr w:rsidR="003E3B31" w14:paraId="7714059A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202E725F" w14:textId="60FBA6AC" w:rsidR="003E3B31" w:rsidRDefault="00C66CA4" w:rsidP="00C66CA4">
            <w:r>
              <w:rPr>
                <w:b/>
              </w:rPr>
              <w:t>Services Post</w:t>
            </w:r>
            <w:r w:rsidR="00B016F0">
              <w:rPr>
                <w:b/>
              </w:rPr>
              <w:t>-</w:t>
            </w:r>
            <w:r>
              <w:rPr>
                <w:b/>
              </w:rPr>
              <w:t>March 15</w:t>
            </w:r>
            <w:r w:rsidRPr="00C66CA4">
              <w:rPr>
                <w:b/>
                <w:vertAlign w:val="superscript"/>
              </w:rPr>
              <w:t>th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30E66BBF" w14:textId="77777777" w:rsidR="003E3B31" w:rsidRDefault="003E3B31" w:rsidP="00107216">
            <w:pPr>
              <w:jc w:val="center"/>
            </w:pP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2C051EF" w14:textId="77777777" w:rsidR="003E3B31" w:rsidRDefault="003E3B31" w:rsidP="00107216">
            <w:pPr>
              <w:jc w:val="center"/>
            </w:pPr>
          </w:p>
        </w:tc>
      </w:tr>
      <w:tr w:rsidR="00C66CA4" w14:paraId="474C86BE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7B278CCE" w14:textId="0C8F09EB" w:rsidR="00C66CA4" w:rsidRDefault="00C66CA4" w:rsidP="00AD05A6">
            <w:pPr>
              <w:ind w:left="313"/>
            </w:pPr>
            <w:r>
              <w:t>Government disability and financial support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3751A9CE" w14:textId="60EAD597" w:rsidR="00C66CA4" w:rsidRDefault="00E97595" w:rsidP="00107216">
            <w:pPr>
              <w:jc w:val="center"/>
            </w:pPr>
            <w:r>
              <w:t>0.177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2EC1E20" w14:textId="15FF9153" w:rsidR="00C66CA4" w:rsidRDefault="00E97595" w:rsidP="00107216">
            <w:pPr>
              <w:jc w:val="center"/>
            </w:pPr>
            <w:r>
              <w:t>0.02</w:t>
            </w:r>
          </w:p>
        </w:tc>
      </w:tr>
      <w:tr w:rsidR="00C66CA4" w14:paraId="23E5C904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52BA0B9A" w14:textId="46D0B88F" w:rsidR="00C66CA4" w:rsidRDefault="00C66CA4" w:rsidP="00AD05A6">
            <w:pPr>
              <w:ind w:left="313"/>
            </w:pPr>
            <w:r w:rsidRPr="00C66CA4">
              <w:t xml:space="preserve">Purapura Whetu </w:t>
            </w:r>
            <w:r>
              <w:t>(M</w:t>
            </w:r>
            <w:r>
              <w:rPr>
                <w:rFonts w:cstheme="minorHAnsi"/>
              </w:rPr>
              <w:t>ā</w:t>
            </w:r>
            <w:r>
              <w:t>ori support services)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465BFF11" w14:textId="7BE78F76" w:rsidR="00C66CA4" w:rsidRDefault="00E97595" w:rsidP="00107216">
            <w:pPr>
              <w:jc w:val="center"/>
            </w:pPr>
            <w:r>
              <w:t>0.143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2550D23" w14:textId="1CD7A0EF" w:rsidR="00C66CA4" w:rsidRDefault="00E97595" w:rsidP="00107216">
            <w:pPr>
              <w:jc w:val="center"/>
            </w:pPr>
            <w:r>
              <w:t>0.05</w:t>
            </w:r>
          </w:p>
        </w:tc>
      </w:tr>
      <w:tr w:rsidR="00C66CA4" w14:paraId="3DC098B6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3B649D90" w14:textId="37650BA3" w:rsidR="00C66CA4" w:rsidRDefault="00C66CA4" w:rsidP="00AD05A6">
            <w:pPr>
              <w:ind w:left="313"/>
            </w:pPr>
            <w:r>
              <w:t>Victim support service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DFD7235" w14:textId="5B554C7A" w:rsidR="00C66CA4" w:rsidRDefault="00E97595" w:rsidP="00107216">
            <w:pPr>
              <w:jc w:val="center"/>
            </w:pPr>
            <w:r>
              <w:t>0.133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1F132D61" w14:textId="442CAC2C" w:rsidR="00C66CA4" w:rsidRDefault="00E97595" w:rsidP="00107216">
            <w:pPr>
              <w:jc w:val="center"/>
            </w:pPr>
            <w:r>
              <w:t>0.07</w:t>
            </w:r>
          </w:p>
        </w:tc>
      </w:tr>
      <w:tr w:rsidR="00C66CA4" w14:paraId="7C53EFC6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4A4CD0DD" w14:textId="48809BBB" w:rsidR="00C66CA4" w:rsidRDefault="00C66CA4" w:rsidP="00AD05A6">
            <w:pPr>
              <w:ind w:left="313"/>
            </w:pPr>
            <w:r>
              <w:t>Police family liaison service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7FF57EAE" w14:textId="3AF147A3" w:rsidR="00C66CA4" w:rsidRDefault="00E97595" w:rsidP="00107216">
            <w:pPr>
              <w:jc w:val="center"/>
            </w:pPr>
            <w:r>
              <w:t>0.173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0809D598" w14:textId="4F192647" w:rsidR="00C66CA4" w:rsidRDefault="00E97595" w:rsidP="00107216">
            <w:pPr>
              <w:jc w:val="center"/>
            </w:pPr>
            <w:r>
              <w:t>0.02</w:t>
            </w:r>
          </w:p>
        </w:tc>
      </w:tr>
      <w:tr w:rsidR="00C66CA4" w14:paraId="6DD2AE36" w14:textId="77777777" w:rsidTr="002B54AB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2A5D93B1" w14:textId="0823D01B" w:rsidR="00C66CA4" w:rsidRDefault="00C66CA4" w:rsidP="00AD05A6">
            <w:pPr>
              <w:ind w:left="313"/>
            </w:pPr>
            <w:r>
              <w:t>Secondary physical health care service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62F7BC20" w14:textId="6F44496E" w:rsidR="00C66CA4" w:rsidRDefault="00E97595" w:rsidP="00107216">
            <w:pPr>
              <w:jc w:val="center"/>
            </w:pPr>
            <w:r>
              <w:t>0.180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4F8F4C3" w14:textId="0FD7F334" w:rsidR="00C66CA4" w:rsidRDefault="00E97595" w:rsidP="00107216">
            <w:pPr>
              <w:jc w:val="center"/>
            </w:pPr>
            <w:r>
              <w:t>0.01</w:t>
            </w:r>
          </w:p>
        </w:tc>
      </w:tr>
      <w:tr w:rsidR="00C66CA4" w14:paraId="3E13CA47" w14:textId="77777777" w:rsidTr="00CC3921">
        <w:trPr>
          <w:trHeight w:val="397"/>
        </w:trPr>
        <w:tc>
          <w:tcPr>
            <w:tcW w:w="5896" w:type="dxa"/>
            <w:tcMar>
              <w:top w:w="45" w:type="dxa"/>
              <w:bottom w:w="45" w:type="dxa"/>
            </w:tcMar>
            <w:vAlign w:val="center"/>
          </w:tcPr>
          <w:p w14:paraId="0EE2CDF3" w14:textId="4E0A8079" w:rsidR="00C66CA4" w:rsidRDefault="00C66CA4" w:rsidP="00AD05A6">
            <w:pPr>
              <w:ind w:left="313"/>
            </w:pPr>
            <w:r>
              <w:t>Secondary mental health care services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2E03A3DE" w14:textId="5C2EB4D9" w:rsidR="00C66CA4" w:rsidRDefault="00E97595" w:rsidP="00107216">
            <w:pPr>
              <w:jc w:val="center"/>
            </w:pPr>
            <w:r>
              <w:t>0.161</w:t>
            </w:r>
          </w:p>
        </w:tc>
        <w:tc>
          <w:tcPr>
            <w:tcW w:w="1417" w:type="dxa"/>
            <w:tcMar>
              <w:top w:w="45" w:type="dxa"/>
              <w:bottom w:w="45" w:type="dxa"/>
            </w:tcMar>
            <w:vAlign w:val="center"/>
          </w:tcPr>
          <w:p w14:paraId="5CB24527" w14:textId="7AC7060F" w:rsidR="00C66CA4" w:rsidRDefault="00E97595" w:rsidP="00107216">
            <w:pPr>
              <w:jc w:val="center"/>
            </w:pPr>
            <w:r>
              <w:t>0.03</w:t>
            </w:r>
          </w:p>
        </w:tc>
      </w:tr>
      <w:tr w:rsidR="00C66CA4" w14:paraId="51F9A050" w14:textId="77777777" w:rsidTr="00CC3921">
        <w:trPr>
          <w:trHeight w:val="397"/>
        </w:trPr>
        <w:tc>
          <w:tcPr>
            <w:tcW w:w="5896" w:type="dxa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61DEC32" w14:textId="737B2A59" w:rsidR="00C66CA4" w:rsidRDefault="00C66CA4" w:rsidP="00AD05A6">
            <w:pPr>
              <w:ind w:left="313"/>
            </w:pPr>
            <w:r>
              <w:t>Immigration servic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54FB2FA7" w14:textId="07F1C140" w:rsidR="00C66CA4" w:rsidRDefault="00E97595" w:rsidP="00107216">
            <w:pPr>
              <w:jc w:val="center"/>
            </w:pPr>
            <w:r>
              <w:t>0.1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45" w:type="dxa"/>
              <w:bottom w:w="45" w:type="dxa"/>
            </w:tcMar>
            <w:vAlign w:val="center"/>
          </w:tcPr>
          <w:p w14:paraId="435FEC50" w14:textId="4DE67EEA" w:rsidR="00C66CA4" w:rsidRDefault="00E97595" w:rsidP="00107216">
            <w:pPr>
              <w:jc w:val="center"/>
            </w:pPr>
            <w:r>
              <w:t>0.06</w:t>
            </w:r>
          </w:p>
        </w:tc>
      </w:tr>
    </w:tbl>
    <w:p w14:paraId="57A6989E" w14:textId="77777777" w:rsidR="00107216" w:rsidRDefault="00107216"/>
    <w:sectPr w:rsidR="00107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B02947" w16cid:durableId="2B7ADD0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0AE"/>
    <w:rsid w:val="00107216"/>
    <w:rsid w:val="002B54AB"/>
    <w:rsid w:val="003E3B31"/>
    <w:rsid w:val="00733051"/>
    <w:rsid w:val="00A6213A"/>
    <w:rsid w:val="00AD05A6"/>
    <w:rsid w:val="00B016F0"/>
    <w:rsid w:val="00B35FD3"/>
    <w:rsid w:val="00C66CA4"/>
    <w:rsid w:val="00CC3921"/>
    <w:rsid w:val="00D450AE"/>
    <w:rsid w:val="00D80E40"/>
    <w:rsid w:val="00DA060D"/>
    <w:rsid w:val="00DF5FF8"/>
    <w:rsid w:val="00E97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673A"/>
  <w15:chartTrackingRefBased/>
  <w15:docId w15:val="{0BD2212A-6DC8-4C93-9E8B-401D33FEC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5F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F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F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F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F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F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U:\PsychMed\CHDS\Winword\ADMIN\Tabl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</Template>
  <TotalTime>0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Kinnersley</dc:creator>
  <cp:keywords/>
  <dc:description/>
  <cp:lastModifiedBy>Joseph Boden</cp:lastModifiedBy>
  <cp:revision>2</cp:revision>
  <dcterms:created xsi:type="dcterms:W3CDTF">2025-03-12T00:44:00Z</dcterms:created>
  <dcterms:modified xsi:type="dcterms:W3CDTF">2025-03-12T00:44:00Z</dcterms:modified>
</cp:coreProperties>
</file>